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4203" w14:textId="152F9F08" w:rsidR="008C701C" w:rsidRPr="00931C05" w:rsidRDefault="008C701C" w:rsidP="00F4015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Table 3. Intra- and inter-run precision and accuracy for </w:t>
      </w:r>
      <w:r w:rsidR="00A61DED">
        <w:rPr>
          <w:rFonts w:asciiTheme="majorBidi" w:hAnsiTheme="majorBidi" w:cstheme="majorBidi"/>
          <w:b/>
          <w:bCs/>
          <w:sz w:val="24"/>
          <w:szCs w:val="24"/>
          <w:lang w:val="en"/>
        </w:rPr>
        <w:t>quant</w:t>
      </w: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>i</w:t>
      </w:r>
      <w:r w:rsidR="00A61DED">
        <w:rPr>
          <w:rFonts w:asciiTheme="majorBidi" w:hAnsiTheme="majorBidi" w:cstheme="majorBidi"/>
          <w:b/>
          <w:bCs/>
          <w:sz w:val="24"/>
          <w:szCs w:val="24"/>
          <w:lang w:val="en"/>
        </w:rPr>
        <w:t>fic</w:t>
      </w: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>ation of Bu in rat plasma by LC-MS/MS</w:t>
      </w:r>
      <w:r w:rsidR="00F40151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TableGrid"/>
        <w:tblW w:w="0" w:type="auto"/>
        <w:jc w:val="center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3075"/>
        <w:gridCol w:w="3076"/>
        <w:gridCol w:w="1176"/>
        <w:gridCol w:w="1177"/>
      </w:tblGrid>
      <w:tr w:rsidR="008C701C" w:rsidRPr="005B3CF3" w14:paraId="3230A5C1" w14:textId="1F8CCFC9" w:rsidTr="006F1717">
        <w:trPr>
          <w:trHeight w:val="613"/>
          <w:jc w:val="center"/>
        </w:trPr>
        <w:tc>
          <w:tcPr>
            <w:tcW w:w="307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048877" w14:textId="6E15439D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bookmarkStart w:id="0" w:name="_Hlk11426765"/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Nominal concentration (µg/ml)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F3FC06" w14:textId="7CF310ED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Measured concentration (Mean ± SD) (µg/ml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182DE6" w14:textId="2E31318D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RSD%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A5A17B" w14:textId="22512F35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Bias%</w:t>
            </w:r>
          </w:p>
        </w:tc>
      </w:tr>
      <w:tr w:rsidR="008C701C" w:rsidRPr="005B3CF3" w14:paraId="034669BC" w14:textId="41ACC112" w:rsidTr="006F1717">
        <w:trPr>
          <w:trHeight w:val="321"/>
          <w:jc w:val="center"/>
        </w:trPr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3AE30" w14:textId="39487B7E" w:rsidR="008C701C" w:rsidRPr="005B3CF3" w:rsidRDefault="008C701C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Intra-run</w:t>
            </w:r>
            <w:r w:rsidRPr="005B3CF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4E2F72" w14:textId="2CB6588F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7EF13F" w14:textId="6A702556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F9C6A4" w14:textId="6B5547B4" w:rsidR="008C701C" w:rsidRPr="005B3CF3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</w:tr>
      <w:tr w:rsidR="008C701C" w:rsidRPr="00470A3E" w14:paraId="211DD25F" w14:textId="57EEDC55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52F0D8" w14:textId="5A19AF5B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EE5401" w14:textId="28F26C73" w:rsidR="008C701C" w:rsidRPr="00B92255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92255">
              <w:rPr>
                <w:rFonts w:asciiTheme="majorBidi" w:hAnsiTheme="majorBidi" w:cstheme="majorBidi"/>
                <w:sz w:val="24"/>
                <w:szCs w:val="24"/>
                <w:lang w:val="en"/>
              </w:rPr>
              <w:t>1.14 ± 0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198A6C" w14:textId="1F9673D5" w:rsidR="008C701C" w:rsidRPr="00B92255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92255">
              <w:rPr>
                <w:rFonts w:asciiTheme="majorBidi" w:hAnsiTheme="majorBidi" w:cstheme="majorBidi"/>
                <w:sz w:val="24"/>
                <w:szCs w:val="24"/>
                <w:lang w:val="en"/>
              </w:rPr>
              <w:t>15.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E025FB" w14:textId="49623743" w:rsidR="008C701C" w:rsidRPr="00B92255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92255">
              <w:rPr>
                <w:rFonts w:asciiTheme="majorBidi" w:hAnsiTheme="majorBidi" w:cstheme="majorBidi"/>
                <w:sz w:val="24"/>
                <w:szCs w:val="24"/>
                <w:lang w:val="en"/>
              </w:rPr>
              <w:t>14</w:t>
            </w:r>
          </w:p>
        </w:tc>
      </w:tr>
      <w:tr w:rsidR="008C701C" w:rsidRPr="00470A3E" w14:paraId="7B12A298" w14:textId="1C3C40C2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1C453B" w14:textId="46050625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89D2F" w14:textId="570418B2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52 ± 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D2E91F" w14:textId="1562F725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9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4603F5" w14:textId="48E88B7E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33</w:t>
            </w:r>
          </w:p>
        </w:tc>
      </w:tr>
      <w:tr w:rsidR="008C701C" w:rsidRPr="00470A3E" w14:paraId="21BDAC86" w14:textId="263AAA52" w:rsidTr="006F1717">
        <w:trPr>
          <w:trHeight w:val="292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F4A432" w14:textId="1715662E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4BD920" w14:textId="62BA5021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4.86 ± 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D554A0" w14:textId="598ADE3E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6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1C5A36" w14:textId="32B6B496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-2.8</w:t>
            </w:r>
          </w:p>
        </w:tc>
      </w:tr>
      <w:tr w:rsidR="008C701C" w:rsidRPr="00470A3E" w14:paraId="64D1D400" w14:textId="1D157148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906188" w14:textId="5701AF0F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FA5182" w14:textId="4C11AD17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8.44 ± 0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15BD6B" w14:textId="3554BBAA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8.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09FDE" w14:textId="19318DB1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5.5</w:t>
            </w:r>
          </w:p>
        </w:tc>
      </w:tr>
      <w:tr w:rsidR="008C701C" w:rsidRPr="00470A3E" w14:paraId="6D507691" w14:textId="6CC6211B" w:rsidTr="006F1717">
        <w:trPr>
          <w:trHeight w:val="292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BEE15C" w14:textId="5AA7908D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D86CB4" w14:textId="6961504E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CEE68C" w14:textId="5552AD6E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6F4254" w14:textId="5FD440C8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8C701C" w:rsidRPr="00470A3E" w14:paraId="202C2935" w14:textId="71BBDDBC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E181A7" w14:textId="6A4FC77D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470A3E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Inter-run</w:t>
            </w:r>
            <w:r w:rsidRPr="00470A3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  <w:t>*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37A993" w14:textId="11A4F83B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71584C" w14:textId="00D39F8B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554B07" w14:textId="519C3C23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8C701C" w:rsidRPr="00470A3E" w14:paraId="48ACBCD5" w14:textId="025B6BA2" w:rsidTr="006F1717">
        <w:trPr>
          <w:trHeight w:val="292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358BAD" w14:textId="74B9FE87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3C593D" w14:textId="59DE6939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04 ± 0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3880DC" w14:textId="37F03C86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2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B4299A" w14:textId="6605AA19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</w:tc>
      </w:tr>
      <w:tr w:rsidR="008C701C" w:rsidRPr="00470A3E" w14:paraId="00BD0160" w14:textId="67DF079F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D50096" w14:textId="231969CB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43FB9" w14:textId="0B8C34FB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.48 ± 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8D961E" w14:textId="56317D32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11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C4C4C0" w14:textId="7197CEA2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-1.33</w:t>
            </w:r>
          </w:p>
        </w:tc>
      </w:tr>
      <w:tr w:rsidR="008C701C" w:rsidRPr="00470A3E" w14:paraId="0EDFCD89" w14:textId="10384A58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EA6AA8" w14:textId="5D404601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0AA45F" w14:textId="46875DCC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5.04 ± 0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50A0C3" w14:textId="1FB5D559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6.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3420EB" w14:textId="6104CCF9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0.8</w:t>
            </w:r>
          </w:p>
        </w:tc>
      </w:tr>
      <w:tr w:rsidR="008C701C" w:rsidRPr="00470A3E" w14:paraId="7EEA4DFF" w14:textId="3DF6E975" w:rsidTr="006F1717">
        <w:trPr>
          <w:trHeight w:val="321"/>
          <w:jc w:val="center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ADCC57B" w14:textId="4F7830A4" w:rsidR="008C701C" w:rsidRPr="00470A3E" w:rsidRDefault="008C701C" w:rsidP="00F11A0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290C8D0" w14:textId="77FBB4AB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7.92 ± 0.3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774B831" w14:textId="064C2E03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4.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3CB0777" w14:textId="64C3934D" w:rsidR="008C701C" w:rsidRPr="00470A3E" w:rsidRDefault="008C701C" w:rsidP="00F11A0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470A3E">
              <w:rPr>
                <w:rFonts w:asciiTheme="majorBidi" w:hAnsiTheme="majorBidi" w:cstheme="majorBidi"/>
                <w:sz w:val="24"/>
                <w:szCs w:val="24"/>
                <w:lang w:val="en"/>
              </w:rPr>
              <w:t>-1</w:t>
            </w:r>
          </w:p>
        </w:tc>
      </w:tr>
    </w:tbl>
    <w:p w14:paraId="17809C32" w14:textId="77777777" w:rsidR="00B24413" w:rsidRPr="00B24413" w:rsidRDefault="00B24413" w:rsidP="00B24413">
      <w:p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bookmarkStart w:id="1" w:name="_Hlk11428318"/>
      <w:bookmarkEnd w:id="0"/>
    </w:p>
    <w:p w14:paraId="4470B4A9" w14:textId="2766380A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vertAlign w:val="superscript"/>
          <w:lang w:val="en"/>
        </w:rPr>
        <w:t>*</w:t>
      </w:r>
      <w:r w:rsidRPr="00433A1E">
        <w:rPr>
          <w:rFonts w:asciiTheme="majorBidi" w:hAnsiTheme="majorBidi" w:cstheme="majorBidi"/>
          <w:i/>
          <w:iCs/>
          <w:sz w:val="24"/>
          <w:szCs w:val="24"/>
          <w:lang w:val="en"/>
        </w:rPr>
        <w:t>n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 xml:space="preserve"> = 5</w:t>
      </w:r>
    </w:p>
    <w:p w14:paraId="32CF7DD4" w14:textId="1E700E62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** 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Precision and accuracy (bias) were determined from five different runs over a period of one month</w:t>
      </w:r>
    </w:p>
    <w:p w14:paraId="5D1AFDF6" w14:textId="16BB094E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bookmarkStart w:id="2" w:name="_Hlk536568241"/>
      <w:r w:rsidRPr="003A55CD">
        <w:rPr>
          <w:rFonts w:asciiTheme="majorBidi" w:hAnsiTheme="majorBidi" w:cstheme="majorBidi"/>
          <w:sz w:val="24"/>
          <w:szCs w:val="24"/>
          <w:lang w:val="en"/>
        </w:rPr>
        <w:t>SD: standard deviation</w:t>
      </w:r>
    </w:p>
    <w:p w14:paraId="6F8DBF4D" w14:textId="6DFFF0F3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bookmarkStart w:id="3" w:name="_Hlk46500469"/>
      <w:r w:rsidRPr="003A55CD">
        <w:rPr>
          <w:rFonts w:asciiTheme="majorBidi" w:hAnsiTheme="majorBidi" w:cstheme="majorBidi"/>
          <w:sz w:val="24"/>
          <w:szCs w:val="24"/>
          <w:lang w:val="en"/>
        </w:rPr>
        <w:t xml:space="preserve">RSD: </w:t>
      </w:r>
      <w:r>
        <w:rPr>
          <w:rFonts w:asciiTheme="majorBidi" w:hAnsiTheme="majorBidi" w:cstheme="majorBidi"/>
          <w:sz w:val="24"/>
          <w:szCs w:val="24"/>
          <w:lang w:val="en"/>
        </w:rPr>
        <w:t>r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elative standard deviation</w:t>
      </w:r>
      <w:bookmarkEnd w:id="3"/>
    </w:p>
    <w:p w14:paraId="2BF0CD42" w14:textId="2560F8F9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>RSD</w:t>
      </w:r>
      <w:r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3A55CD">
        <w:rPr>
          <w:rFonts w:asciiTheme="majorBidi" w:hAnsiTheme="majorBidi" w:cstheme="majorBidi"/>
          <w:sz w:val="24"/>
          <w:szCs w:val="24"/>
          <w:lang w:val="en"/>
        </w:rPr>
        <w:t>(%) = (SD/ Mean) * 100</w:t>
      </w:r>
    </w:p>
    <w:p w14:paraId="4FFF2030" w14:textId="603BB442" w:rsidR="008C701C" w:rsidRPr="003A55CD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3A55CD">
        <w:rPr>
          <w:rFonts w:asciiTheme="majorBidi" w:hAnsiTheme="majorBidi" w:cstheme="majorBidi"/>
          <w:sz w:val="24"/>
          <w:szCs w:val="24"/>
          <w:lang w:val="en"/>
        </w:rPr>
        <w:t>Bias (%) = (mean of measured concentration – nominal concentration / nominal concentration) * 100</w:t>
      </w:r>
      <w:bookmarkEnd w:id="2"/>
    </w:p>
    <w:bookmarkEnd w:id="1"/>
    <w:p w14:paraId="6EFE72A3" w14:textId="39F08884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76ABD07F" w14:textId="5BB20DFD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6E7FB2A7" w14:textId="58CF7B2D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71A962B0" w14:textId="2AB54624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3720C99F" w14:textId="07508FEC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3A2D6EA7" w14:textId="38AE1718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A92CEC9" w14:textId="09B8BCB4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0B41679E" w14:textId="0F2BF5B9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404B953" w14:textId="247E73C1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693EE0E3" w14:textId="222B79C6" w:rsidR="00C02E0C" w:rsidRDefault="00C02E0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sectPr w:rsidR="00C02E0C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2436B1"/>
    <w:rsid w:val="002832B3"/>
    <w:rsid w:val="002B4BE8"/>
    <w:rsid w:val="0032013A"/>
    <w:rsid w:val="003A2F71"/>
    <w:rsid w:val="004E0B6A"/>
    <w:rsid w:val="00684F3B"/>
    <w:rsid w:val="006905BF"/>
    <w:rsid w:val="006F1717"/>
    <w:rsid w:val="00780688"/>
    <w:rsid w:val="00787C53"/>
    <w:rsid w:val="007B71CF"/>
    <w:rsid w:val="007D53EA"/>
    <w:rsid w:val="0084721E"/>
    <w:rsid w:val="00860BB1"/>
    <w:rsid w:val="008C701C"/>
    <w:rsid w:val="008D3882"/>
    <w:rsid w:val="00931C05"/>
    <w:rsid w:val="009C03CC"/>
    <w:rsid w:val="00A61DED"/>
    <w:rsid w:val="00B24413"/>
    <w:rsid w:val="00C02E0C"/>
    <w:rsid w:val="00CC72B0"/>
    <w:rsid w:val="00E33E5A"/>
    <w:rsid w:val="00E658FF"/>
    <w:rsid w:val="00EA219C"/>
    <w:rsid w:val="00F17B70"/>
    <w:rsid w:val="00F40151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583</Characters>
  <Application>Microsoft Office Word</Application>
  <DocSecurity>0</DocSecurity>
  <Lines>9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2:00Z</dcterms:created>
  <dcterms:modified xsi:type="dcterms:W3CDTF">2023-01-0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c06403a7ab7e70e5d76ab5b972f08da67897803e48b83a170b3853f7183393</vt:lpwstr>
  </property>
</Properties>
</file>